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l Table 1. Contig homologs of smRNA biosynthesis pathway components in </w:t>
      </w:r>
      <w:r>
        <w:rPr>
          <w:i/>
        </w:rPr>
        <w:t>Phalaenopsis</w:t>
      </w:r>
      <w:r>
        <w:rPr/>
        <w:t xml:space="preserve"> orchid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355"/>
        <w:gridCol w:w="4287"/>
        <w:gridCol w:w="5760"/>
        <w:gridCol w:w="919"/>
        <w:gridCol w:w="727"/>
      </w:tblGrid>
      <w:tr>
        <w:trPr/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No.</w:t>
            </w:r>
          </w:p>
        </w:tc>
        <w:tc>
          <w:tcPr>
            <w:tcW w:w="4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5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 homolog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reads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</w:tr>
      <w:tr>
        <w:trPr/>
        <w:tc>
          <w:tcPr>
            <w:tcW w:w="1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1</w:t>
            </w:r>
          </w:p>
        </w:tc>
        <w:tc>
          <w:tcPr>
            <w:tcW w:w="13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48410.2</w:t>
            </w:r>
          </w:p>
        </w:tc>
        <w:tc>
          <w:tcPr>
            <w:tcW w:w="42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 Slicer,  selectively recruits microRNAs and siRNAs </w:t>
            </w:r>
          </w:p>
        </w:tc>
        <w:tc>
          <w:tcPr>
            <w:tcW w:w="57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1836, chi_contig14312, chi_contig02741, sta_contig04286, sta_contig11534, bud_contig15514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7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44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licer, Involved in the regulation of developmental timing. Required for the accumulation of TAS3 ta-siRNA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N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449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3' exonuclease/ nucleic acid bindin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3312, chi_contig01811, sta_contig03326, bud_contig007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267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NA silencing and the spread of a silencing signal between cell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1648, chi_contig10115, sta_contig09662, bud_contig0084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T3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77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-K9 methylation, DNA methylation on cytosine within a CNG sequence, negative regulation of gene expression, epigenetic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5000, sta_contig11224, bud_contig0005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L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104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 II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0240, chi_contig10659, sta_contig04911, bud_contig063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L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330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 II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sta_contig10907, bud_contig0356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L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3920.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 II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sta_contig04066, bud_contig0793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L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032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 III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sta_contig08471, bud_contig0332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L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649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epressor of transcriptional gene silencing. Functions by demethylating the target promoter DNA.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hi_contig04998, sta_contig01877, bud_contig1438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B4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6280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RNA-binding protei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21888, chi_contig07308, sta_contig09515, bud_contig0384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D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639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hylatio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2196, chi_contig00746, sta_contig07733, bud_contig0943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M2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4620.1</w:t>
            </w:r>
          </w:p>
        </w:tc>
        <w:tc>
          <w:tcPr>
            <w:tcW w:w="42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-K9 methylation, DNA methylation</w:t>
            </w:r>
          </w:p>
        </w:tc>
        <w:tc>
          <w:tcPr>
            <w:tcW w:w="57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4324, sta_contig06815, bud_contig07660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Supplemental Table 1. </w:t>
      </w:r>
      <w:r>
        <w:rPr>
          <w:i/>
        </w:rPr>
        <w:t>continued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355"/>
        <w:gridCol w:w="4287"/>
        <w:gridCol w:w="5760"/>
        <w:gridCol w:w="919"/>
        <w:gridCol w:w="727"/>
      </w:tblGrid>
      <w:tr>
        <w:trPr/>
        <w:tc>
          <w:tcPr>
            <w:tcW w:w="1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No.</w:t>
            </w:r>
          </w:p>
        </w:tc>
        <w:tc>
          <w:tcPr>
            <w:tcW w:w="42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5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 homolog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reads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8130.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ilencing, histone deacetylation, PTG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n_contig10624, con_contig08857, chi_contig08892, sta_contig00183, bud_contig0528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91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hylas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n_contig13183, sta_contig05055, bud_contig1315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504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rtin-5 otholo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hi_contig09454, sta_contig04619, bud_contig1063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L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970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RNA-binding protei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</w:t>
            </w:r>
            <w:r>
              <w:rPr>
                <w:sz w:val="20"/>
                <w:szCs w:val="20"/>
                <w:lang w:val="it-IT"/>
              </w:rPr>
              <w:t xml:space="preserve">_contig02293, </w:t>
            </w:r>
            <w:r>
              <w:rPr>
                <w:sz w:val="20"/>
                <w:szCs w:val="20"/>
                <w:lang w:val="it-IT"/>
              </w:rPr>
              <w:t>chi</w:t>
            </w:r>
            <w:r>
              <w:rPr>
                <w:sz w:val="20"/>
                <w:szCs w:val="20"/>
                <w:lang w:val="it-IT"/>
              </w:rPr>
              <w:t xml:space="preserve">_contig03939, </w:t>
            </w:r>
            <w:r>
              <w:rPr>
                <w:sz w:val="20"/>
                <w:szCs w:val="20"/>
                <w:lang w:val="it-IT"/>
              </w:rPr>
              <w:t>sta</w:t>
            </w:r>
            <w:r>
              <w:rPr>
                <w:sz w:val="20"/>
                <w:szCs w:val="20"/>
                <w:lang w:val="it-IT"/>
              </w:rPr>
              <w:t xml:space="preserve">_contig01277, </w:t>
            </w:r>
            <w:r>
              <w:rPr>
                <w:sz w:val="20"/>
                <w:szCs w:val="20"/>
                <w:lang w:val="it-IT"/>
              </w:rPr>
              <w:t>bud</w:t>
            </w:r>
            <w:r>
              <w:rPr>
                <w:sz w:val="20"/>
                <w:szCs w:val="20"/>
                <w:lang w:val="it-IT"/>
              </w:rPr>
              <w:t>_contig042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916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enance of DNA methylation, DNA methylation on cytosine within a CG sequenc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sta_contig00402, bud_contig1102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D1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02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RNA polymeras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con_contig23243, chi_contig0041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D1b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003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ethylation, PTG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0002, sta_contig01350, bud_contig0483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R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13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dependent RNA polymerase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4705, chi_contig02030, sta_contig05112, bud_contig0275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R6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950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dependent RNA polymerase 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con_contig03783, chi_contig038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E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46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4050, chi_contig03176, sta_contig09171, bud_contig0868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710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of leaf development to ligh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8420, chi_contig12680, sta_contig00235, bud_contig0007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S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357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tabilize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1414, chi_contig03473, sta_contig02658, bud_contig0092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H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396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H3-K9 methylation, maintenance of DNA methylatio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VH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5160.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tion silencing by smRNA, maintenance of DNA methylation, histion methylatio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16621, chi_contig01504, sta_contig08596, bud_contig1094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VH6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2740.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methylatio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sta_contig04414, bud_contig0119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  <w:tr>
        <w:trPr/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RNEXO 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3870.2</w:t>
            </w:r>
          </w:p>
        </w:tc>
        <w:tc>
          <w:tcPr>
            <w:tcW w:w="42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D exonuclease</w:t>
            </w:r>
          </w:p>
        </w:tc>
        <w:tc>
          <w:tcPr>
            <w:tcW w:w="57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  <w:lang w:val="it-IT"/>
              </w:rPr>
              <w:t>con_contig09016, chi_contig14936, sta_contig10773, bud_contig06984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</w:t>
            </w:r>
          </w:p>
        </w:tc>
      </w:tr>
    </w:tbl>
    <w:p>
      <w:pPr>
        <w:pStyle w:val="Normal"/>
        <w:spacing w:lineRule="auto" w:line="480"/>
        <w:rPr/>
      </w:pPr>
      <w:r>
        <w:rPr/>
        <w:t>ND: not detecte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02:28:00Z</dcterms:created>
  <dc:creator>User</dc:creator>
  <dc:description/>
  <cp:keywords/>
  <dc:language>en-US</dc:language>
  <cp:lastModifiedBy>User</cp:lastModifiedBy>
  <dcterms:modified xsi:type="dcterms:W3CDTF">2010-12-29T08:24:00Z</dcterms:modified>
  <cp:revision>6</cp:revision>
  <dc:subject/>
  <dc:title>Table 3</dc:title>
</cp:coreProperties>
</file>